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45DAB" w14:textId="77777777" w:rsidR="000A7D32" w:rsidRPr="006D13E4" w:rsidRDefault="000A7D32" w:rsidP="000A7D32">
      <w:pPr>
        <w:spacing w:line="480" w:lineRule="auto"/>
        <w:jc w:val="both"/>
        <w:rPr>
          <w:rFonts w:asciiTheme="minorHAnsi" w:eastAsia="Calibri" w:hAnsiTheme="minorHAnsi" w:cstheme="minorHAnsi"/>
          <w:lang w:val="en-US"/>
        </w:rPr>
      </w:pPr>
      <w:r w:rsidRPr="006D13E4">
        <w:rPr>
          <w:rFonts w:asciiTheme="minorHAnsi" w:eastAsia="Calibri" w:hAnsiTheme="minorHAnsi" w:cstheme="minorHAnsi"/>
          <w:b/>
          <w:bCs/>
          <w:lang w:val="en-US"/>
        </w:rPr>
        <w:t>Table S</w:t>
      </w:r>
      <w:r>
        <w:rPr>
          <w:rFonts w:asciiTheme="minorHAnsi" w:eastAsia="Calibri" w:hAnsiTheme="minorHAnsi" w:cstheme="minorHAnsi"/>
          <w:b/>
          <w:bCs/>
          <w:lang w:val="en-US"/>
        </w:rPr>
        <w:t>2</w:t>
      </w:r>
      <w:r w:rsidRPr="006D13E4">
        <w:rPr>
          <w:rFonts w:asciiTheme="minorHAnsi" w:eastAsia="Calibri" w:hAnsiTheme="minorHAnsi" w:cstheme="minorHAnsi"/>
          <w:b/>
          <w:bCs/>
          <w:lang w:val="en-US"/>
        </w:rPr>
        <w:t>.</w:t>
      </w:r>
      <w:r w:rsidRPr="006D13E4">
        <w:rPr>
          <w:rFonts w:asciiTheme="minorHAnsi" w:eastAsia="Calibri" w:hAnsiTheme="minorHAnsi" w:cstheme="minorHAnsi"/>
          <w:lang w:val="en-US"/>
        </w:rPr>
        <w:t xml:space="preserve"> </w:t>
      </w:r>
      <w:r w:rsidRPr="006D13E4">
        <w:rPr>
          <w:rFonts w:asciiTheme="minorHAnsi" w:eastAsia="Calibri" w:hAnsiTheme="minorHAnsi" w:cstheme="minorHAnsi"/>
          <w:i/>
          <w:lang w:val="en-US"/>
        </w:rPr>
        <w:t>Leptospira</w:t>
      </w:r>
      <w:r w:rsidRPr="006D13E4">
        <w:rPr>
          <w:rFonts w:asciiTheme="minorHAnsi" w:eastAsia="Calibri" w:hAnsiTheme="minorHAnsi" w:cstheme="minorHAnsi"/>
          <w:lang w:val="en-US"/>
        </w:rPr>
        <w:t xml:space="preserve"> spp. detection using </w:t>
      </w:r>
      <w:r w:rsidRPr="006D13E4">
        <w:rPr>
          <w:rFonts w:asciiTheme="minorHAnsi" w:eastAsia="Calibri" w:hAnsiTheme="minorHAnsi" w:cstheme="minorHAnsi"/>
          <w:i/>
          <w:lang w:val="en-US"/>
        </w:rPr>
        <w:t>lipL32</w:t>
      </w:r>
      <w:r w:rsidRPr="006D13E4">
        <w:rPr>
          <w:rFonts w:asciiTheme="minorHAnsi" w:eastAsia="Calibri" w:hAnsiTheme="minorHAnsi" w:cstheme="minorHAnsi"/>
          <w:lang w:val="en-US"/>
        </w:rPr>
        <w:t xml:space="preserve"> and 16S rRNA target.</w:t>
      </w:r>
    </w:p>
    <w:tbl>
      <w:tblPr>
        <w:tblStyle w:val="Grilledutableau"/>
        <w:tblW w:w="8265" w:type="dxa"/>
        <w:tblLayout w:type="fixed"/>
        <w:tblLook w:val="0600" w:firstRow="0" w:lastRow="0" w:firstColumn="0" w:lastColumn="0" w:noHBand="1" w:noVBand="1"/>
      </w:tblPr>
      <w:tblGrid>
        <w:gridCol w:w="2385"/>
        <w:gridCol w:w="690"/>
        <w:gridCol w:w="1095"/>
        <w:gridCol w:w="4095"/>
      </w:tblGrid>
      <w:tr w:rsidR="000A7D32" w:rsidRPr="00280EF6" w14:paraId="6EE61F69" w14:textId="77777777" w:rsidTr="00FE5ABD">
        <w:trPr>
          <w:trHeight w:val="420"/>
        </w:trPr>
        <w:tc>
          <w:tcPr>
            <w:tcW w:w="2385" w:type="dxa"/>
          </w:tcPr>
          <w:p w14:paraId="5BDA334C" w14:textId="77777777" w:rsidR="000A7D32" w:rsidRPr="003655C6" w:rsidRDefault="000A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Target gene</w:t>
            </w:r>
          </w:p>
        </w:tc>
        <w:tc>
          <w:tcPr>
            <w:tcW w:w="690" w:type="dxa"/>
          </w:tcPr>
          <w:p w14:paraId="5CEEE411" w14:textId="77777777" w:rsidR="000A7D32" w:rsidRPr="003655C6" w:rsidRDefault="000A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>lipL32</w:t>
            </w:r>
          </w:p>
        </w:tc>
        <w:tc>
          <w:tcPr>
            <w:tcW w:w="1095" w:type="dxa"/>
          </w:tcPr>
          <w:p w14:paraId="53B04ADF" w14:textId="77777777" w:rsidR="000A7D32" w:rsidRPr="003655C6" w:rsidRDefault="000A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bCs/>
                <w:i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iCs/>
                <w:sz w:val="18"/>
                <w:szCs w:val="18"/>
                <w:lang w:val="en-US"/>
              </w:rPr>
              <w:t>16S rRNA</w:t>
            </w:r>
          </w:p>
        </w:tc>
        <w:tc>
          <w:tcPr>
            <w:tcW w:w="4095" w:type="dxa"/>
          </w:tcPr>
          <w:p w14:paraId="2D354007" w14:textId="77777777" w:rsidR="000A7D32" w:rsidRPr="003655C6" w:rsidRDefault="000A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 xml:space="preserve">Total samples in both RT-PCR screening </w:t>
            </w:r>
          </w:p>
        </w:tc>
      </w:tr>
      <w:tr w:rsidR="000A7D32" w:rsidRPr="006D13E4" w14:paraId="3B5F77A3" w14:textId="77777777" w:rsidTr="00FE5ABD">
        <w:trPr>
          <w:trHeight w:val="420"/>
        </w:trPr>
        <w:tc>
          <w:tcPr>
            <w:tcW w:w="2385" w:type="dxa"/>
          </w:tcPr>
          <w:p w14:paraId="0D4FFB4E" w14:textId="77777777" w:rsidR="000A7D32" w:rsidRPr="003655C6" w:rsidRDefault="000A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Number of DNA samples</w:t>
            </w:r>
          </w:p>
        </w:tc>
        <w:tc>
          <w:tcPr>
            <w:tcW w:w="690" w:type="dxa"/>
          </w:tcPr>
          <w:p w14:paraId="50689210" w14:textId="77777777" w:rsidR="000A7D32" w:rsidRPr="006D13E4" w:rsidRDefault="000A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595</w:t>
            </w:r>
          </w:p>
        </w:tc>
        <w:tc>
          <w:tcPr>
            <w:tcW w:w="1095" w:type="dxa"/>
          </w:tcPr>
          <w:p w14:paraId="56B84887" w14:textId="77777777" w:rsidR="000A7D32" w:rsidRPr="006D13E4" w:rsidRDefault="000A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highlight w:val="yellow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595</w:t>
            </w:r>
          </w:p>
        </w:tc>
        <w:tc>
          <w:tcPr>
            <w:tcW w:w="4095" w:type="dxa"/>
          </w:tcPr>
          <w:p w14:paraId="76C33F47" w14:textId="77777777" w:rsidR="000A7D32" w:rsidRPr="006D13E4" w:rsidRDefault="000A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595</w:t>
            </w:r>
          </w:p>
        </w:tc>
      </w:tr>
      <w:tr w:rsidR="000A7D32" w:rsidRPr="006D13E4" w14:paraId="0F9F4E00" w14:textId="77777777" w:rsidTr="00FE5ABD">
        <w:trPr>
          <w:trHeight w:val="420"/>
        </w:trPr>
        <w:tc>
          <w:tcPr>
            <w:tcW w:w="2385" w:type="dxa"/>
          </w:tcPr>
          <w:p w14:paraId="587D70F8" w14:textId="77777777" w:rsidR="000A7D32" w:rsidRPr="003655C6" w:rsidRDefault="000A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Number of positives (n=68)</w:t>
            </w:r>
          </w:p>
        </w:tc>
        <w:tc>
          <w:tcPr>
            <w:tcW w:w="690" w:type="dxa"/>
          </w:tcPr>
          <w:p w14:paraId="5F63C23E" w14:textId="77777777" w:rsidR="000A7D32" w:rsidRPr="006D13E4" w:rsidRDefault="000A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1095" w:type="dxa"/>
          </w:tcPr>
          <w:p w14:paraId="111FB0CC" w14:textId="77777777" w:rsidR="000A7D32" w:rsidRPr="006D13E4" w:rsidRDefault="000A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56</w:t>
            </w:r>
          </w:p>
        </w:tc>
        <w:tc>
          <w:tcPr>
            <w:tcW w:w="4095" w:type="dxa"/>
          </w:tcPr>
          <w:p w14:paraId="07CE47A6" w14:textId="77777777" w:rsidR="000A7D32" w:rsidRPr="006D13E4" w:rsidRDefault="000A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19</w:t>
            </w:r>
          </w:p>
        </w:tc>
      </w:tr>
      <w:tr w:rsidR="000A7D32" w:rsidRPr="006D13E4" w14:paraId="263D7303" w14:textId="77777777" w:rsidTr="00FE5ABD">
        <w:trPr>
          <w:trHeight w:val="420"/>
        </w:trPr>
        <w:tc>
          <w:tcPr>
            <w:tcW w:w="2385" w:type="dxa"/>
          </w:tcPr>
          <w:p w14:paraId="6D800D4B" w14:textId="77777777" w:rsidR="000A7D32" w:rsidRPr="003655C6" w:rsidRDefault="000A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 xml:space="preserve">Ct </w:t>
            </w:r>
            <w:r w:rsidRPr="002715A4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≤</w:t>
            </w: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 xml:space="preserve"> 30</w:t>
            </w:r>
          </w:p>
        </w:tc>
        <w:tc>
          <w:tcPr>
            <w:tcW w:w="690" w:type="dxa"/>
          </w:tcPr>
          <w:p w14:paraId="648AF865" w14:textId="77777777" w:rsidR="000A7D32" w:rsidRPr="006D13E4" w:rsidRDefault="000A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1095" w:type="dxa"/>
          </w:tcPr>
          <w:p w14:paraId="42682829" w14:textId="77777777" w:rsidR="000A7D32" w:rsidRPr="006D13E4" w:rsidRDefault="000A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 xml:space="preserve"> 15</w:t>
            </w:r>
          </w:p>
        </w:tc>
        <w:tc>
          <w:tcPr>
            <w:tcW w:w="4095" w:type="dxa"/>
          </w:tcPr>
          <w:p w14:paraId="30D99532" w14:textId="77777777" w:rsidR="000A7D32" w:rsidRPr="006D13E4" w:rsidRDefault="000A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 xml:space="preserve"> 15</w:t>
            </w:r>
          </w:p>
        </w:tc>
      </w:tr>
      <w:tr w:rsidR="000A7D32" w:rsidRPr="006D13E4" w14:paraId="48DACE6A" w14:textId="77777777" w:rsidTr="00FE5ABD">
        <w:trPr>
          <w:trHeight w:val="420"/>
        </w:trPr>
        <w:tc>
          <w:tcPr>
            <w:tcW w:w="2385" w:type="dxa"/>
          </w:tcPr>
          <w:p w14:paraId="1E71F762" w14:textId="77777777" w:rsidR="000A7D32" w:rsidRPr="003655C6" w:rsidRDefault="000A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 xml:space="preserve">30 </w:t>
            </w: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&gt;</w:t>
            </w: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 xml:space="preserve"> Ct ≤</w:t>
            </w: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36</w:t>
            </w:r>
          </w:p>
        </w:tc>
        <w:tc>
          <w:tcPr>
            <w:tcW w:w="690" w:type="dxa"/>
          </w:tcPr>
          <w:p w14:paraId="152C3469" w14:textId="77777777" w:rsidR="000A7D32" w:rsidRPr="006D13E4" w:rsidRDefault="000A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095" w:type="dxa"/>
          </w:tcPr>
          <w:p w14:paraId="5BE35066" w14:textId="77777777" w:rsidR="000A7D32" w:rsidRPr="006D13E4" w:rsidRDefault="000A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4095" w:type="dxa"/>
          </w:tcPr>
          <w:p w14:paraId="3A9031FF" w14:textId="77777777" w:rsidR="000A7D32" w:rsidRPr="006D13E4" w:rsidRDefault="000A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 xml:space="preserve"> 2</w:t>
            </w:r>
          </w:p>
        </w:tc>
      </w:tr>
      <w:tr w:rsidR="000A7D32" w:rsidRPr="006D13E4" w14:paraId="35420EE8" w14:textId="77777777" w:rsidTr="00FE5ABD">
        <w:trPr>
          <w:trHeight w:val="420"/>
        </w:trPr>
        <w:tc>
          <w:tcPr>
            <w:tcW w:w="2385" w:type="dxa"/>
          </w:tcPr>
          <w:p w14:paraId="0D2D9CFD" w14:textId="77777777" w:rsidR="000A7D32" w:rsidRPr="003655C6" w:rsidRDefault="000A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 xml:space="preserve">36 </w:t>
            </w:r>
            <w:r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&gt;</w:t>
            </w: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 xml:space="preserve"> Ct ≤ 40</w:t>
            </w:r>
          </w:p>
        </w:tc>
        <w:tc>
          <w:tcPr>
            <w:tcW w:w="690" w:type="dxa"/>
          </w:tcPr>
          <w:p w14:paraId="29EC5FA4" w14:textId="77777777" w:rsidR="000A7D32" w:rsidRPr="006D13E4" w:rsidRDefault="000A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095" w:type="dxa"/>
          </w:tcPr>
          <w:p w14:paraId="6C1DE639" w14:textId="77777777" w:rsidR="000A7D32" w:rsidRPr="006D13E4" w:rsidRDefault="000A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4095" w:type="dxa"/>
          </w:tcPr>
          <w:p w14:paraId="52161C21" w14:textId="77777777" w:rsidR="000A7D32" w:rsidRPr="006D13E4" w:rsidRDefault="000A7D32" w:rsidP="00FE5ABD">
            <w:pPr>
              <w:spacing w:line="480" w:lineRule="auto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 xml:space="preserve"> 2</w:t>
            </w:r>
          </w:p>
        </w:tc>
      </w:tr>
    </w:tbl>
    <w:p w14:paraId="4242A9DB" w14:textId="77777777" w:rsidR="000A7D32" w:rsidRPr="006D13E4" w:rsidRDefault="000A7D32" w:rsidP="000A7D32">
      <w:pPr>
        <w:spacing w:line="480" w:lineRule="auto"/>
        <w:jc w:val="both"/>
        <w:rPr>
          <w:rFonts w:asciiTheme="minorHAnsi" w:eastAsia="Calibri" w:hAnsiTheme="minorHAnsi" w:cstheme="minorHAnsi"/>
          <w:lang w:val="en-US"/>
        </w:rPr>
      </w:pPr>
    </w:p>
    <w:p w14:paraId="5B655374" w14:textId="77777777" w:rsidR="000A7D32" w:rsidRPr="006D13E4" w:rsidRDefault="000A7D32" w:rsidP="000A7D32">
      <w:pPr>
        <w:spacing w:line="480" w:lineRule="auto"/>
        <w:jc w:val="both"/>
        <w:rPr>
          <w:rFonts w:asciiTheme="minorHAnsi" w:eastAsia="Calibri" w:hAnsiTheme="minorHAnsi" w:cstheme="minorHAnsi"/>
          <w:lang w:val="en-US"/>
        </w:rPr>
      </w:pPr>
    </w:p>
    <w:p w14:paraId="792DEAAF" w14:textId="77777777" w:rsidR="000A7D32" w:rsidRPr="006D13E4" w:rsidRDefault="000A7D32" w:rsidP="000A7D32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Theme="minorHAnsi" w:eastAsia="Calibri" w:hAnsiTheme="minorHAnsi" w:cstheme="minorHAnsi"/>
          <w:lang w:val="en-US"/>
        </w:rPr>
      </w:pPr>
    </w:p>
    <w:p w14:paraId="0E9D1FD9" w14:textId="77777777" w:rsidR="00974078" w:rsidRDefault="00974078"/>
    <w:sectPr w:rsidR="00974078" w:rsidSect="00980D9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5" w:h="16837"/>
      <w:pgMar w:top="1417" w:right="1417" w:bottom="1417" w:left="1417" w:header="720" w:footer="708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D27FA" w14:textId="77777777" w:rsidR="00900EF7" w:rsidRDefault="00900EF7">
      <w:r>
        <w:separator/>
      </w:r>
    </w:p>
  </w:endnote>
  <w:endnote w:type="continuationSeparator" w:id="0">
    <w:p w14:paraId="2DF856DC" w14:textId="77777777" w:rsidR="00900EF7" w:rsidRDefault="00900E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FCB1A0" w14:textId="77777777" w:rsidR="00151437" w:rsidRDefault="00151437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5677AA" w14:textId="77777777" w:rsidR="00151437" w:rsidRDefault="00900EF7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noProof/>
        <w:color w:val="000000"/>
      </w:rPr>
      <w:t>1</w:t>
    </w:r>
    <w:r>
      <w:rPr>
        <w:rFonts w:ascii="Calibri" w:eastAsia="Calibri" w:hAnsi="Calibri" w:cs="Calibri"/>
        <w:color w:val="000000"/>
      </w:rPr>
      <w:fldChar w:fldCharType="end"/>
    </w:r>
  </w:p>
  <w:p w14:paraId="0339616B" w14:textId="77777777" w:rsidR="00151437" w:rsidRDefault="00151437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  <w:sz w:val="23"/>
        <w:szCs w:val="23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ECB880" w14:textId="77777777" w:rsidR="00151437" w:rsidRDefault="00900EF7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4C6ED64C" w14:textId="77777777" w:rsidR="00151437" w:rsidRDefault="00151437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6B8EC" w14:textId="77777777" w:rsidR="00900EF7" w:rsidRDefault="00900EF7">
      <w:r>
        <w:separator/>
      </w:r>
    </w:p>
  </w:footnote>
  <w:footnote w:type="continuationSeparator" w:id="0">
    <w:p w14:paraId="7CEE5DB7" w14:textId="77777777" w:rsidR="00900EF7" w:rsidRDefault="00900E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91399A" w14:textId="77777777" w:rsidR="00151437" w:rsidRDefault="00151437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83281C" w14:textId="77777777" w:rsidR="00151437" w:rsidRDefault="00151437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center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980BEF" w14:textId="77777777" w:rsidR="00151437" w:rsidRDefault="00151437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center"/>
      <w:rPr>
        <w:color w:val="000000"/>
      </w:rPr>
    </w:pPr>
  </w:p>
  <w:p w14:paraId="4D0EB953" w14:textId="77777777" w:rsidR="00151437" w:rsidRDefault="00151437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center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D32"/>
    <w:rsid w:val="000A7D32"/>
    <w:rsid w:val="00151437"/>
    <w:rsid w:val="00900EF7"/>
    <w:rsid w:val="00974078"/>
    <w:rsid w:val="00980D92"/>
    <w:rsid w:val="00D861A5"/>
    <w:rsid w:val="00DA7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5DD1E"/>
  <w15:chartTrackingRefBased/>
  <w15:docId w15:val="{00D65237-B638-4EDC-87A7-6215246F8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D3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A7D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A7D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A7D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A7D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A7D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A7D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A7D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A7D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A7D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A7D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A7D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A7D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A7D3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A7D3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A7D3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A7D3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A7D3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A7D3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A7D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A7D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A7D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A7D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A7D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A7D3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A7D3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A7D3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A7D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A7D3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A7D32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rsid w:val="000A7D3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s-ES_trad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0A7D32"/>
    <w:pPr>
      <w:spacing w:after="0" w:line="240" w:lineRule="auto"/>
    </w:pPr>
    <w:rPr>
      <w:rFonts w:ascii="Calibri" w:eastAsia="Yu Mincho" w:hAnsi="Calibri" w:cs="Times New Roman"/>
      <w:kern w:val="0"/>
      <w:sz w:val="24"/>
      <w:szCs w:val="24"/>
      <w:lang w:val="en-GB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0A7D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</Words>
  <Characters>237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rée DJELOUADJI</dc:creator>
  <cp:keywords/>
  <dc:description/>
  <cp:lastModifiedBy>Zorée DJELOUADJI</cp:lastModifiedBy>
  <cp:revision>3</cp:revision>
  <dcterms:created xsi:type="dcterms:W3CDTF">2024-03-05T11:00:00Z</dcterms:created>
  <dcterms:modified xsi:type="dcterms:W3CDTF">2024-03-05T13:41:00Z</dcterms:modified>
</cp:coreProperties>
</file>